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7E56B" w14:textId="77777777" w:rsidR="00000FA8" w:rsidRPr="00A36455" w:rsidRDefault="00000FA8" w:rsidP="00000FA8">
      <w:pPr>
        <w:rPr>
          <w:b/>
        </w:rPr>
      </w:pPr>
      <w:r w:rsidRPr="00A36455">
        <w:rPr>
          <w:b/>
        </w:rPr>
        <w:t xml:space="preserve">Supplementary file </w:t>
      </w:r>
      <w:r>
        <w:rPr>
          <w:b/>
        </w:rPr>
        <w:t>2</w:t>
      </w:r>
      <w:r w:rsidRPr="00A36455">
        <w:rPr>
          <w:b/>
        </w:rPr>
        <w:t xml:space="preserve">: </w:t>
      </w:r>
      <w:r w:rsidRPr="004E516A">
        <w:t xml:space="preserve">Table overview of the hypotheses, outcome measures, </w:t>
      </w:r>
      <w:r w:rsidRPr="004E516A">
        <w:rPr>
          <w:noProof/>
        </w:rPr>
        <w:t>statistical</w:t>
      </w:r>
      <w:r w:rsidRPr="004E516A">
        <w:t xml:space="preserve"> tests used and results.</w:t>
      </w:r>
    </w:p>
    <w:p w14:paraId="4FF9F999" w14:textId="43E93740" w:rsidR="00000FA8" w:rsidRDefault="00000FA8" w:rsidP="00000FA8">
      <w:bookmarkStart w:id="0" w:name="_GoBack"/>
      <w:bookmarkEnd w:id="0"/>
    </w:p>
    <w:tbl>
      <w:tblPr>
        <w:tblW w:w="133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4253"/>
        <w:gridCol w:w="1134"/>
        <w:gridCol w:w="992"/>
        <w:gridCol w:w="4536"/>
      </w:tblGrid>
      <w:tr w:rsidR="00000FA8" w:rsidRPr="00201452" w14:paraId="2C7DF1A7" w14:textId="77777777" w:rsidTr="00040279">
        <w:trPr>
          <w:trHeight w:val="750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2A2F37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riable/Outcome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22BB8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ll-hypothesi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40A6A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thod of analysi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02C71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sult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35E424" w14:textId="77777777" w:rsidR="00000FA8" w:rsidRPr="00695718" w:rsidRDefault="00000FA8" w:rsidP="000402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nclusion</w:t>
            </w:r>
          </w:p>
        </w:tc>
      </w:tr>
      <w:tr w:rsidR="00000FA8" w:rsidRPr="00201452" w14:paraId="16E7DCD2" w14:textId="77777777" w:rsidTr="00040279">
        <w:trPr>
          <w:trHeight w:val="780"/>
        </w:trPr>
        <w:tc>
          <w:tcPr>
            <w:tcW w:w="242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6AC4C76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Main analysis: Adequacy of judgments for risk of bias associated with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performance and </w:t>
            </w:r>
            <w:r w:rsidRPr="002014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etection bias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E3EEE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>Judgments assigned by Cochrane review authors are concordant to our calculation according to the Cochrane Handboo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6C1183D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>Wilcoxon test (paired sample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8CBA598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4010">
              <w:rPr>
                <w:rFonts w:eastAsia="Times New Roman" w:cs="Times New Roman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9C6BFF" w14:textId="77777777" w:rsidR="00000FA8" w:rsidRPr="0069571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>Null hypothesis rejected: significant difference between groups.</w:t>
            </w:r>
          </w:p>
        </w:tc>
      </w:tr>
      <w:tr w:rsidR="00000FA8" w:rsidRPr="00201452" w14:paraId="463FA4B3" w14:textId="77777777" w:rsidTr="00040279">
        <w:trPr>
          <w:trHeight w:val="1065"/>
        </w:trPr>
        <w:tc>
          <w:tcPr>
            <w:tcW w:w="24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80F2D31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5A6E3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overall proportion of adequat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B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udgments is the same in joint domain (58.7%) as in performance bias domain (73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020367E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Chi-squared t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ED76C6B" w14:textId="77777777" w:rsidR="00000FA8" w:rsidRPr="00C34010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672D3F" w14:textId="77777777" w:rsidR="00000FA8" w:rsidRPr="0069571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>Null hypothesis rejected: significant difference between groups.</w:t>
            </w:r>
          </w:p>
        </w:tc>
      </w:tr>
      <w:tr w:rsidR="00000FA8" w:rsidRPr="00201452" w14:paraId="44C0E76B" w14:textId="77777777" w:rsidTr="00040279">
        <w:trPr>
          <w:trHeight w:val="1065"/>
        </w:trPr>
        <w:tc>
          <w:tcPr>
            <w:tcW w:w="24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29E4690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5CC7D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overall proportion of adequat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B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udgments is the same in joint domain (58.7%) as in detection bias domain (77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282D0DE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Chi-squared t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F93BF59" w14:textId="77777777" w:rsidR="00000FA8" w:rsidRPr="00C34010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2085FC" w14:textId="77777777" w:rsidR="00000FA8" w:rsidRPr="0069571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>Null hypothesis rejected: significant difference between groups.</w:t>
            </w:r>
          </w:p>
        </w:tc>
      </w:tr>
      <w:tr w:rsidR="00000FA8" w:rsidRPr="00201452" w14:paraId="19865B71" w14:textId="77777777" w:rsidTr="00040279">
        <w:trPr>
          <w:trHeight w:val="1065"/>
        </w:trPr>
        <w:tc>
          <w:tcPr>
            <w:tcW w:w="242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77AC9AA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757C5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overall proportion of adequat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B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udgments is the same in performance bias domain (73.6%) as in detection bias domain (77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50F18AD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Chi-squared t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F328548" w14:textId="77777777" w:rsidR="00000FA8" w:rsidRPr="00C34010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2FEC3B" w14:textId="77777777" w:rsidR="00000FA8" w:rsidRPr="0069571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>Null hypothesis rejected: significant difference between groups.</w:t>
            </w:r>
          </w:p>
        </w:tc>
      </w:tr>
      <w:tr w:rsidR="00000FA8" w:rsidRPr="00201452" w14:paraId="5F5CC31A" w14:textId="77777777" w:rsidTr="00040279">
        <w:trPr>
          <w:trHeight w:val="780"/>
        </w:trPr>
        <w:tc>
          <w:tcPr>
            <w:tcW w:w="242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26EC6E1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condary analysis: Distribution of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types of</w:t>
            </w:r>
            <w:r w:rsidRPr="002014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outcomes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in observed domain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094DA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istribution of judged outcomes into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hree</w:t>
            </w: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ategories of outcomes is the same 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oint domain for performance and detection bias as in domain for performance bi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B7DB6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>Mann-Whitne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2752D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4010">
              <w:rPr>
                <w:rFonts w:eastAsia="Times New Roman" w:cs="Times New Roman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39612D1" w14:textId="77777777" w:rsidR="00000FA8" w:rsidRPr="0069571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>Null hypothesis rejected: significant difference between groups.</w:t>
            </w:r>
          </w:p>
        </w:tc>
      </w:tr>
      <w:tr w:rsidR="00000FA8" w:rsidRPr="00201452" w14:paraId="4B37E6C9" w14:textId="77777777" w:rsidTr="00040279">
        <w:trPr>
          <w:trHeight w:val="780"/>
        </w:trPr>
        <w:tc>
          <w:tcPr>
            <w:tcW w:w="242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4B59AEF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5782C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istribution of judged outcomes into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hree</w:t>
            </w: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ategories of outcomes is the same 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oint domain for performance and detection bias as in domain for detection bi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01669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>Mann-Whitne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89F98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=0.358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89F882C" w14:textId="77777777" w:rsidR="00000FA8" w:rsidRPr="0069571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ll hypothesi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ccepted</w:t>
            </w: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>significant difference between groups.</w:t>
            </w:r>
          </w:p>
        </w:tc>
      </w:tr>
      <w:tr w:rsidR="00000FA8" w:rsidRPr="00201452" w14:paraId="60E79892" w14:textId="77777777" w:rsidTr="00040279">
        <w:trPr>
          <w:trHeight w:val="780"/>
        </w:trPr>
        <w:tc>
          <w:tcPr>
            <w:tcW w:w="2425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9D8EF4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Secondary analysis: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Pr="00BD071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istribution of reassessed judgments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 observed domain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1E9A0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istribution of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judgments reassessed by our team</w:t>
            </w: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 the same 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oint domain for performance and detection bias as in domain for performance bi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C87CD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>Mann-Whitne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293CB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4010">
              <w:rPr>
                <w:rFonts w:eastAsia="Times New Roman" w:cs="Times New Roman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18CC829" w14:textId="77777777" w:rsidR="00000FA8" w:rsidRPr="0069571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>Null hypothesis rejected: significant difference between groups.</w:t>
            </w:r>
          </w:p>
        </w:tc>
      </w:tr>
      <w:tr w:rsidR="00000FA8" w:rsidRPr="00201452" w14:paraId="6B454A6A" w14:textId="77777777" w:rsidTr="00040279">
        <w:trPr>
          <w:trHeight w:val="780"/>
        </w:trPr>
        <w:tc>
          <w:tcPr>
            <w:tcW w:w="24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FD5046A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71527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istribution of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judgments reassessed by our team</w:t>
            </w: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 the same 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oint domain for performance and detection bias as in domain for detection bi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326F4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>Mann-Whitne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A1171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4010">
              <w:rPr>
                <w:rFonts w:eastAsia="Times New Roman" w:cs="Times New Roman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E8BFBBC" w14:textId="77777777" w:rsidR="00000FA8" w:rsidRPr="0069571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>Null hypothesis rejected: significant difference between groups.</w:t>
            </w:r>
          </w:p>
        </w:tc>
      </w:tr>
      <w:tr w:rsidR="00000FA8" w:rsidRPr="00201452" w14:paraId="78378344" w14:textId="77777777" w:rsidTr="00040279">
        <w:trPr>
          <w:trHeight w:val="780"/>
        </w:trPr>
        <w:tc>
          <w:tcPr>
            <w:tcW w:w="2425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C44ACA8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09574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istribution of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judgments reassessed by our team</w:t>
            </w: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 the same 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omain for performance bias as in domain for detection bi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2569D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>Mann-Whitne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185D9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4010">
              <w:rPr>
                <w:rFonts w:eastAsia="Times New Roman" w:cs="Times New Roman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848B43E" w14:textId="77777777" w:rsidR="00000FA8" w:rsidRPr="0069571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>Null hypothesis rejected: significant difference between groups.</w:t>
            </w:r>
          </w:p>
        </w:tc>
      </w:tr>
      <w:tr w:rsidR="00000FA8" w:rsidRPr="00201452" w14:paraId="34AA4137" w14:textId="77777777" w:rsidTr="00040279">
        <w:trPr>
          <w:trHeight w:val="795"/>
        </w:trPr>
        <w:tc>
          <w:tcPr>
            <w:tcW w:w="2425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04B3B241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econdary analysis: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mparison of a</w:t>
            </w:r>
            <w:r w:rsidRPr="002014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equacy of judgments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between domains </w:t>
            </w:r>
            <w:r w:rsidRPr="002014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y categories of outcome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A267A" w14:textId="77777777" w:rsidR="00000FA8" w:rsidRPr="008263CC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Proportion of concordant judgments is the same in the joint domain for performanc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detection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ias as in the performance bias domain for the subgroup of all or not specified outcomes: 58.1% vs 73.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2FF5E" w14:textId="77777777" w:rsidR="00000FA8" w:rsidRPr="008263CC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Chi-squared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BAC77" w14:textId="77777777" w:rsidR="00000FA8" w:rsidRPr="008263CC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419B1" w14:textId="77777777" w:rsidR="00000FA8" w:rsidRPr="008263CC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Null hypothesis rejected: significant difference between groups. Alternative hypothesis accepted: subgroup of all or not specified outcomes has higher proportion of adequate judgments in joint domain for performance and detection bias than in the performance bias domain.</w:t>
            </w:r>
          </w:p>
        </w:tc>
      </w:tr>
      <w:tr w:rsidR="00000FA8" w:rsidRPr="00201452" w14:paraId="6A9E8A27" w14:textId="77777777" w:rsidTr="00040279">
        <w:trPr>
          <w:trHeight w:val="780"/>
        </w:trPr>
        <w:tc>
          <w:tcPr>
            <w:tcW w:w="2425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0294B160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573EA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Proportion of concordant judgments is the same in the joint domain for performanc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detection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ias as in th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tection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ias domain for the subgroup of all or not specified outcomes: 58.1% vs 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9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C88CA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Chi-squared t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88160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83178" w14:textId="77777777" w:rsidR="00000FA8" w:rsidRPr="0069571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ll hypothesis rejected: significant difference between groups. Alternative hypothesis accepted: subgroup of all or not specified outcomes has higher proportion of adequate judgments in joint domain for performance and detection bias than in th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tection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ias domain.</w:t>
            </w:r>
          </w:p>
        </w:tc>
      </w:tr>
      <w:tr w:rsidR="00000FA8" w:rsidRPr="00201452" w14:paraId="0BBCE66E" w14:textId="77777777" w:rsidTr="00040279">
        <w:trPr>
          <w:trHeight w:val="780"/>
        </w:trPr>
        <w:tc>
          <w:tcPr>
            <w:tcW w:w="2425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5F26F7E5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10473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Proportion of concordant judgments is the same in the joint domain for performanc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detection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ias as in the performance bias domain for the subgroup of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bjective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utcomes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1.4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% v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5.9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49E12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Chi-squared t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100C5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=0.466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72C15" w14:textId="77777777" w:rsidR="00000FA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ll hypothesi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ccepted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gnificant difference between groups. </w:t>
            </w:r>
          </w:p>
          <w:p w14:paraId="0AB2E30B" w14:textId="77777777" w:rsidR="00000FA8" w:rsidRPr="0069571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so, s</w:t>
            </w: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>ample too small (β&gt;0.2).</w:t>
            </w:r>
          </w:p>
        </w:tc>
      </w:tr>
      <w:tr w:rsidR="00000FA8" w:rsidRPr="00201452" w14:paraId="1B3388CE" w14:textId="77777777" w:rsidTr="00040279">
        <w:trPr>
          <w:trHeight w:val="780"/>
        </w:trPr>
        <w:tc>
          <w:tcPr>
            <w:tcW w:w="2425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68E0BDBC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BC2D8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Proportion of concordant judgments is the same in the joint domain for performanc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detection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ias as in th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tection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ias domain for the subgroup of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bjective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utcomes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1.4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% v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1.6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EA15F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Chi-squared t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1AF99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=0.066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A649D" w14:textId="77777777" w:rsidR="00000FA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ll hypothesi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ccepted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gnificant difference between groups. </w:t>
            </w:r>
          </w:p>
          <w:p w14:paraId="5442A151" w14:textId="77777777" w:rsidR="00000FA8" w:rsidRPr="0069571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so, s</w:t>
            </w: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>ample too small (β&gt;0.2).</w:t>
            </w:r>
          </w:p>
        </w:tc>
      </w:tr>
      <w:tr w:rsidR="00000FA8" w:rsidRPr="00201452" w14:paraId="223ED6DA" w14:textId="77777777" w:rsidTr="00040279">
        <w:trPr>
          <w:trHeight w:val="780"/>
        </w:trPr>
        <w:tc>
          <w:tcPr>
            <w:tcW w:w="2425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313FB4A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BFF0D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Proportion of concordant judgments is the same in the joint domain for performanc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detection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ias as in the performance bias domain for the subgroup of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ubjective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utcomes: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57.3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% v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4.7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48645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Chi-squared t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FB1CC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4C9CF" w14:textId="77777777" w:rsidR="00000FA8" w:rsidRPr="0069571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ll hypothesis rejected: significant difference between groups. Alternative hypothesis accepted: subgroup of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ubjective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utcomes ha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ower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portion of adequate judgments in joint domain for performance and detection bias than in the performance bias domain.</w:t>
            </w:r>
          </w:p>
        </w:tc>
      </w:tr>
      <w:tr w:rsidR="00000FA8" w:rsidRPr="00201452" w14:paraId="702D5209" w14:textId="77777777" w:rsidTr="00040279">
        <w:trPr>
          <w:trHeight w:val="780"/>
        </w:trPr>
        <w:tc>
          <w:tcPr>
            <w:tcW w:w="2425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5FC53C10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E2DF8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Proportion of concordant judgments is the same in the joint domain for performanc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detection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ias as in th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tection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ias domain for the subgroup of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ubjective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utcomes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7.3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% v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6.9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65C1C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>Chi-squared t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86FEB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A6ABC" w14:textId="77777777" w:rsidR="00000FA8" w:rsidRPr="0069571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ll hypothesis rejected: significant difference between groups. Alternative hypothesis accepted: subgroup of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ubjective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utcomes ha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ower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portion of adequate judgments in joint domain for performance and detection bias than in th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tection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ias domain.</w:t>
            </w:r>
          </w:p>
        </w:tc>
      </w:tr>
      <w:tr w:rsidR="00000FA8" w:rsidRPr="00201452" w14:paraId="1C8AD426" w14:textId="77777777" w:rsidTr="00040279">
        <w:trPr>
          <w:trHeight w:val="780"/>
        </w:trPr>
        <w:tc>
          <w:tcPr>
            <w:tcW w:w="2425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5B115C3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CA24C" w14:textId="77777777" w:rsidR="00000FA8" w:rsidRPr="008263CC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here are no outside values of far out values for numbers of inadequate judgments throughout subgroups of subjective outcomes and risk of bias judgments: Clinician RRR: High risk – N = 22, Low risk – N = 56, Unclear risk – N = 33; Patient RRR: High risk – N = 17, Low risk – N = 4, Unclear risk 25; Subjective: High risk – N = 0, Low risk – N = 11, Unclear risk – N = 19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B09E3" w14:textId="77777777" w:rsidR="00000FA8" w:rsidRPr="008263CC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utlier dete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71FDC" w14:textId="77777777" w:rsidR="00000FA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utside value detected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DFEF4" w14:textId="77777777" w:rsidR="00000FA8" w:rsidRPr="008263CC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ccording to Tukey, 1977: For Clinician RRR outcomes with judgment of low risk there is an outside value of 56 inadequate judgments.</w:t>
            </w:r>
          </w:p>
        </w:tc>
      </w:tr>
      <w:tr w:rsidR="00000FA8" w:rsidRPr="00695718" w14:paraId="333E7DC8" w14:textId="77777777" w:rsidTr="00040279">
        <w:trPr>
          <w:trHeight w:val="795"/>
        </w:trPr>
        <w:tc>
          <w:tcPr>
            <w:tcW w:w="2425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4F972CD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condary analysis: Distribution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of outcomes and adequacy of judgments when joint domain for detection and performance bias is split according to various outcome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5D067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E7877">
              <w:rPr>
                <w:rFonts w:eastAsia="Times New Roman" w:cs="Times New Roman"/>
                <w:color w:val="000000"/>
                <w:sz w:val="20"/>
                <w:szCs w:val="20"/>
              </w:rPr>
              <w:t>Distribution of categories of outcomes in the whole sampl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the joint domain for performance and detection bias is the same as in</w:t>
            </w:r>
            <w:r w:rsidRPr="001E78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 overall sub-sample of trial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en joint domain is split according to various outcom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8E686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41D1">
              <w:rPr>
                <w:rFonts w:eastAsia="Times New Roman" w:cs="Times New Roman"/>
                <w:color w:val="000000"/>
                <w:sz w:val="20"/>
                <w:szCs w:val="20"/>
              </w:rPr>
              <w:t>Mann-Whitne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053C2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41D1">
              <w:rPr>
                <w:rFonts w:eastAsia="Times New Roman" w:cs="Times New Roman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01A1257" w14:textId="77777777" w:rsidR="00000FA8" w:rsidRPr="0069571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41D1">
              <w:rPr>
                <w:rFonts w:eastAsia="Times New Roman" w:cs="Times New Roman"/>
                <w:color w:val="000000"/>
                <w:sz w:val="20"/>
                <w:szCs w:val="20"/>
              </w:rPr>
              <w:t>Null hypothesis rejected: significant difference between groups.</w:t>
            </w:r>
          </w:p>
        </w:tc>
      </w:tr>
      <w:tr w:rsidR="00000FA8" w:rsidRPr="00695718" w14:paraId="206AA6D9" w14:textId="77777777" w:rsidTr="00040279">
        <w:trPr>
          <w:trHeight w:val="780"/>
        </w:trPr>
        <w:tc>
          <w:tcPr>
            <w:tcW w:w="24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F6C23F7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CB16A" w14:textId="77777777" w:rsidR="00000FA8" w:rsidRPr="00FA41CE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41C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oportion of concordant judgments </w:t>
            </w:r>
            <w:r w:rsidRPr="001E7877">
              <w:rPr>
                <w:rFonts w:eastAsia="Times New Roman" w:cs="Times New Roman"/>
                <w:color w:val="000000"/>
                <w:sz w:val="20"/>
                <w:szCs w:val="20"/>
              </w:rPr>
              <w:t>in the whole sampl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the joint domain for performance and detection bias is the same as in</w:t>
            </w:r>
            <w:r w:rsidRPr="001E78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 overall sub-sample of trial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en joint domain is split according to various outcomes: 59% vs 4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F24EB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>Chi-squared t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83D7C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9BBB064" w14:textId="77777777" w:rsidR="00000FA8" w:rsidRPr="0069571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ll hypothesis rejected: significant difference between groups. Alternative hypothesis accepted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FA41C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oportion of concordant judgments </w:t>
            </w:r>
            <w:r w:rsidRPr="001E7877">
              <w:rPr>
                <w:rFonts w:eastAsia="Times New Roman" w:cs="Times New Roman"/>
                <w:color w:val="000000"/>
                <w:sz w:val="20"/>
                <w:szCs w:val="20"/>
              </w:rPr>
              <w:t>in the whole sampl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the joint domain for performance and detection bias is significantly higher than in</w:t>
            </w:r>
            <w:r w:rsidRPr="001E78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 overall sub-sample of trial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en joint domain is split according to various outcomes.</w:t>
            </w:r>
          </w:p>
        </w:tc>
      </w:tr>
      <w:tr w:rsidR="00000FA8" w:rsidRPr="00695718" w14:paraId="5EC15A13" w14:textId="77777777" w:rsidTr="00040279">
        <w:trPr>
          <w:trHeight w:val="780"/>
        </w:trPr>
        <w:tc>
          <w:tcPr>
            <w:tcW w:w="24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68FA75A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3FD57" w14:textId="77777777" w:rsidR="00000FA8" w:rsidRPr="00FA41CE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41C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oportion of concordant judgments </w:t>
            </w:r>
            <w:r w:rsidRPr="001E7877">
              <w:rPr>
                <w:rFonts w:eastAsia="Times New Roman" w:cs="Times New Roman"/>
                <w:color w:val="000000"/>
                <w:sz w:val="20"/>
                <w:szCs w:val="20"/>
              </w:rPr>
              <w:t>in the whole sampl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the joint domain for performance and detection bias is the same as in</w:t>
            </w:r>
            <w:r w:rsidRPr="001E78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 overall sub-sample of trial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en joint domain is split according to various outcomes: 59% vs 5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ABDAF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>Chi-squared t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BBC91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=0.977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EFDBFEC" w14:textId="77777777" w:rsidR="00000FA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ll hypothesi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ccepted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8263C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gnificant difference between groups. </w:t>
            </w:r>
          </w:p>
          <w:p w14:paraId="57B891E1" w14:textId="77777777" w:rsidR="00000FA8" w:rsidRPr="0069571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so, s</w:t>
            </w: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>ample too small (β&gt;0.2).</w:t>
            </w:r>
          </w:p>
        </w:tc>
      </w:tr>
      <w:tr w:rsidR="00000FA8" w:rsidRPr="00695718" w14:paraId="552DDD62" w14:textId="77777777" w:rsidTr="00040279">
        <w:trPr>
          <w:trHeight w:val="1080"/>
        </w:trPr>
        <w:tc>
          <w:tcPr>
            <w:tcW w:w="242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A975FA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21FC0F4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41C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oportion of concordant judgments </w:t>
            </w:r>
            <w:r w:rsidRPr="001E7877">
              <w:rPr>
                <w:rFonts w:eastAsia="Times New Roman" w:cs="Times New Roman"/>
                <w:color w:val="000000"/>
                <w:sz w:val="20"/>
                <w:szCs w:val="20"/>
              </w:rPr>
              <w:t>in the whole sampl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the joint domain for performance and detection bias is the same as in</w:t>
            </w:r>
            <w:r w:rsidRPr="001E78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 overall sub-sample of trial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en joint domain is split according to various outcomes: 59% vs 4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73A0EE7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color w:val="000000"/>
                <w:sz w:val="20"/>
                <w:szCs w:val="20"/>
              </w:rPr>
              <w:t>Chi-squared t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95AB1F3" w14:textId="77777777" w:rsidR="00000FA8" w:rsidRPr="00201452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55A9">
              <w:rPr>
                <w:rFonts w:eastAsia="Times New Roman" w:cs="Times New Roman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697EAF" w14:textId="77777777" w:rsidR="00000FA8" w:rsidRPr="00695718" w:rsidRDefault="00000FA8" w:rsidP="000402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ll hypothesis rejected: significant difference between groups. Alternative hypothesis accepted: </w:t>
            </w:r>
            <w:r w:rsidRPr="00FA41C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oportion of concordant judgments </w:t>
            </w:r>
            <w:r w:rsidRPr="001E7877">
              <w:rPr>
                <w:rFonts w:eastAsia="Times New Roman" w:cs="Times New Roman"/>
                <w:color w:val="000000"/>
                <w:sz w:val="20"/>
                <w:szCs w:val="20"/>
              </w:rPr>
              <w:t>in the whole sampl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the joint domain for performance and detection bias is significantly higher than in</w:t>
            </w:r>
            <w:r w:rsidRPr="001E78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 </w:t>
            </w:r>
            <w:r w:rsidRPr="001E787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overall sub-sample of trial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en joint domain is split according to various outcomes</w:t>
            </w: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5B92E253" w14:textId="77777777" w:rsidR="00000FA8" w:rsidRPr="00201452" w:rsidRDefault="00000FA8" w:rsidP="00000FA8">
      <w:pPr>
        <w:rPr>
          <w:rFonts w:cs="Times New Roman"/>
        </w:rPr>
      </w:pPr>
    </w:p>
    <w:p w14:paraId="64F975D4" w14:textId="77777777" w:rsidR="00000FA8" w:rsidRPr="00000FA8" w:rsidRDefault="00000FA8" w:rsidP="00000FA8"/>
    <w:sectPr w:rsidR="00000FA8" w:rsidRPr="00000FA8" w:rsidSect="008A1EF2">
      <w:pgSz w:w="16838" w:h="11906" w:orient="landscape"/>
      <w:pgMar w:top="1417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3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1NzIwtLA0MDSyMDVT0lEKTi0uzszPAykwqQUA/IP8miwAAAA="/>
  </w:docVars>
  <w:rsids>
    <w:rsidRoot w:val="00F22701"/>
    <w:rsid w:val="00000FA8"/>
    <w:rsid w:val="00015DEB"/>
    <w:rsid w:val="001E7877"/>
    <w:rsid w:val="00201452"/>
    <w:rsid w:val="002032A6"/>
    <w:rsid w:val="00217B6A"/>
    <w:rsid w:val="00251BAD"/>
    <w:rsid w:val="0025229A"/>
    <w:rsid w:val="002914FE"/>
    <w:rsid w:val="002C090C"/>
    <w:rsid w:val="002E3E5C"/>
    <w:rsid w:val="00352E8E"/>
    <w:rsid w:val="00365F7A"/>
    <w:rsid w:val="00372C6C"/>
    <w:rsid w:val="004C3522"/>
    <w:rsid w:val="005A5FAA"/>
    <w:rsid w:val="005F3569"/>
    <w:rsid w:val="0065544C"/>
    <w:rsid w:val="00695718"/>
    <w:rsid w:val="007C42D9"/>
    <w:rsid w:val="008263CC"/>
    <w:rsid w:val="008A1EF2"/>
    <w:rsid w:val="00937B1F"/>
    <w:rsid w:val="00946AD8"/>
    <w:rsid w:val="00A67439"/>
    <w:rsid w:val="00AB3597"/>
    <w:rsid w:val="00B66B45"/>
    <w:rsid w:val="00B85476"/>
    <w:rsid w:val="00BD0711"/>
    <w:rsid w:val="00C31EAF"/>
    <w:rsid w:val="00C34010"/>
    <w:rsid w:val="00C63FD9"/>
    <w:rsid w:val="00CB0B17"/>
    <w:rsid w:val="00CD6EA4"/>
    <w:rsid w:val="00D663DB"/>
    <w:rsid w:val="00DB55A9"/>
    <w:rsid w:val="00E216B2"/>
    <w:rsid w:val="00E441D1"/>
    <w:rsid w:val="00E82522"/>
    <w:rsid w:val="00F22701"/>
    <w:rsid w:val="00FA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82E0E"/>
  <w15:docId w15:val="{7D5A0079-34C7-4FC3-ABC2-3EF526A6B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2701"/>
    <w:pPr>
      <w:spacing w:after="120" w:line="480" w:lineRule="auto"/>
    </w:pPr>
    <w:rPr>
      <w:rFonts w:ascii="Times New Roman" w:hAnsi="Times New Roman"/>
      <w:sz w:val="24"/>
      <w:lang w:val="en-US" w:eastAsia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40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010"/>
    <w:rPr>
      <w:rFonts w:ascii="Segoe UI" w:hAnsi="Segoe UI" w:cs="Segoe UI"/>
      <w:sz w:val="18"/>
      <w:szCs w:val="18"/>
      <w:lang w:val="en-US" w:eastAsia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1151</Words>
  <Characters>656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toslav</dc:creator>
  <cp:lastModifiedBy>Livia Puljak</cp:lastModifiedBy>
  <cp:revision>5</cp:revision>
  <dcterms:created xsi:type="dcterms:W3CDTF">2020-04-13T16:39:00Z</dcterms:created>
  <dcterms:modified xsi:type="dcterms:W3CDTF">2020-10-22T13:26:00Z</dcterms:modified>
</cp:coreProperties>
</file>